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552D23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outlineLvl w:val="0"/>
        <w:rPr>
          <w:rFonts w:hint="eastAsia" w:ascii="Times New Roman" w:hAnsi="Times New Roman" w:eastAsia="宋体" w:cs="Times New Roman"/>
          <w:b/>
          <w:bCs/>
          <w:color w:val="auto"/>
          <w:sz w:val="36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36"/>
          <w:szCs w:val="36"/>
          <w:lang w:val="en-US" w:eastAsia="zh-CN"/>
        </w:rPr>
        <w:t>S1 Appendix List of Cooperating Universities of Guangdong, Hong Kong and Macao for Joint Graduate Programs</w:t>
      </w:r>
    </w:p>
    <w:p w14:paraId="0FFE81BF">
      <w:pPr>
        <w:pStyle w:val="1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pacing w:beforeAutospacing="0" w:line="480" w:lineRule="auto"/>
        <w:ind w:left="0" w:leftChars="0" w:firstLine="0" w:firstLineChars="0"/>
        <w:textAlignment w:val="auto"/>
        <w:rPr>
          <w:rFonts w:hint="default" w:cs="Times New Roman"/>
          <w:b w:val="0"/>
          <w:color w:val="auto"/>
          <w:szCs w:val="21"/>
          <w:lang w:val="en-US" w:eastAsia="zh-CN"/>
        </w:rPr>
      </w:pPr>
    </w:p>
    <w:p w14:paraId="19AEC755">
      <w:pPr>
        <w:pStyle w:val="1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pacing w:beforeAutospacing="0" w:line="480" w:lineRule="auto"/>
        <w:ind w:left="0" w:leftChars="0" w:firstLine="0" w:firstLineChars="0"/>
        <w:textAlignment w:val="auto"/>
        <w:rPr>
          <w:rFonts w:hint="default" w:cs="Times New Roman"/>
          <w:b w:val="0"/>
          <w:color w:val="auto"/>
          <w:szCs w:val="21"/>
          <w:lang w:val="en-US" w:eastAsia="zh-CN"/>
        </w:rPr>
      </w:pPr>
    </w:p>
    <w:tbl>
      <w:tblPr>
        <w:tblStyle w:val="1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6"/>
        <w:gridCol w:w="1273"/>
        <w:gridCol w:w="1163"/>
        <w:gridCol w:w="2144"/>
        <w:gridCol w:w="980"/>
        <w:gridCol w:w="1905"/>
      </w:tblGrid>
      <w:tr w14:paraId="76CA9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64B187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gion</w:t>
            </w: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EB6CC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87ABE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articipation Year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5B0D8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ollaborative Training Model Description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E39CF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ependency Type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97C20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lassification Rationale</w:t>
            </w:r>
          </w:p>
        </w:tc>
      </w:tr>
      <w:bookmarkEnd w:id="0"/>
      <w:tr w14:paraId="202E5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27B0B4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</w:t>
            </w: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A2ABF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CA127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70E31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AA779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A5F3C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</w:tr>
      <w:tr w14:paraId="78BAE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4F9DA7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CEC7D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un Yat-sen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28E1D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7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A75F9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ual-supervisor PhD system + research funding; industry-academia-research collaboration platform (Dongguan Institute)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FB05E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CDCB4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dual supervision, tripartite collaboration), equal control rights, no dominant party</w:t>
            </w:r>
          </w:p>
        </w:tc>
      </w:tr>
      <w:tr w14:paraId="1D69C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2E246E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F9F31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outh China University of Technolog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1ADD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ACEDC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AC R&amp;D Center joint project contracting system: "Industry problem-setting → academic solution → joint evaluation" closed-loop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24EEF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B232B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industry-academia partnership), shared governance (closed-loop mechanism), balanced partnership</w:t>
            </w:r>
          </w:p>
        </w:tc>
      </w:tr>
      <w:tr w14:paraId="7A6BB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DE7CF1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C0709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outh China Normal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27E17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F5A4A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Joint educational psychology laboratory; "dual-campus + dual-supervisor" system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4CCDD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C414C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shared facilities/mentors), low control disparity (balanced campus roles)</w:t>
            </w:r>
          </w:p>
        </w:tc>
      </w:tr>
      <w:tr w14:paraId="2BADA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9358039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FDE91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Jinan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F4B7E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FE31B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Overseas Chinese studies program; Macau-Zhuhai cross-border fieldwork base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A4013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55060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cross-border facilities), equal authority (joint research), Macau partnership</w:t>
            </w:r>
          </w:p>
        </w:tc>
      </w:tr>
      <w:tr w14:paraId="0BA03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A8A155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BC940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 University of Foreign Studies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2075A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9904C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egal translation talent centre; collaboration with Hong Kong/Macao courts on case translation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5D4CC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2D2BA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talent-court cooperation), balanced control, no dominant entity</w:t>
            </w:r>
          </w:p>
        </w:tc>
      </w:tr>
      <w:tr w14:paraId="0663A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621238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08905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zhou University of Chinese Medicine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FFE2A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7DFCB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linical rotation at the Macau Health Bureau; joint Chinese medicine standardisation laboratory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80292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86B62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clinical/lab facilities), shared governance, Macau involvement</w:t>
            </w:r>
          </w:p>
        </w:tc>
      </w:tr>
      <w:tr w14:paraId="309DF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48AFCA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29BB4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outhern Medical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32AFF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D47EC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edical big data platform; joint medical case repository with Hong Kong Hospital Authority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9159D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0E13D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co-built data infrastructure), balanced authority (joint development), Hong Kong linkage</w:t>
            </w:r>
          </w:p>
        </w:tc>
      </w:tr>
      <w:tr w14:paraId="0F189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650666A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6AB76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 University of Technolog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7E761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4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D10FD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uawei "Innovation Workshop"; smart manufacturing talent development pipeline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9825F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3448F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industry-academic training chain), shared control, no dominance</w:t>
            </w:r>
          </w:p>
        </w:tc>
      </w:tr>
      <w:tr w14:paraId="1C880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C0F651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5F137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Wuyi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D9752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6C1F8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ong Kong PolyU base + Jiangmen industrial park practicum platform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222E4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7837E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shared facilities), equal control rights, Hong Kong PolyU partnership</w:t>
            </w:r>
          </w:p>
        </w:tc>
      </w:tr>
      <w:tr w14:paraId="4A512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F8937B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63831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hantou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FC69F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1881D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arine biotechnology joint laboratory; "Shantou + Hong Kong" segmented training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69B71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4996F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shared lab/phased training), balanced control, Hong Kong academic involvement</w:t>
            </w:r>
          </w:p>
        </w:tc>
      </w:tr>
      <w:tr w14:paraId="4A102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7CBF8E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BF303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henzhen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DD625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921D72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ross-border joint master/doctoral program operating through Hong Kong campus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3F6E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C80DE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cross-border training), balanced authority (collaborative program), no dominant party</w:t>
            </w:r>
          </w:p>
        </w:tc>
      </w:tr>
      <w:tr w14:paraId="7B5FC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25CE2EA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E547E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 Polytechnic Normal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82291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1E2DA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edicated funding mechanism for graduate student exchanges with Hong Kong/Macao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41035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1A03A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exchange support), equal control rights, Hong Kong/Macao involvement</w:t>
            </w:r>
          </w:p>
        </w:tc>
      </w:tr>
      <w:tr w14:paraId="60F85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8CAF9DE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9FDAB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 University of Finance and Economics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FDFDB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CFDD6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omestic-international academic system; cross-border curriculum modules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29F7D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C5B02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omplementary academic systems, shared courses, balanced authority</w:t>
            </w:r>
          </w:p>
        </w:tc>
      </w:tr>
      <w:tr w14:paraId="70A8F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04819E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5324A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eijing Normal University (Zhuhai)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A52F5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531633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"Academic problem-setting → local application" practicum platform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50521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0324D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omplementary educational resources, applied local focus, shared governance</w:t>
            </w:r>
          </w:p>
        </w:tc>
      </w:tr>
      <w:tr w14:paraId="5EEB2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DAE68D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168C80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Foshan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02F50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54ECA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Engineering "industry-academic dual supervision"; smart manufacturing training base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C68D6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36D1C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trong industry participation, complementary mentorship, balanced control</w:t>
            </w:r>
          </w:p>
        </w:tc>
      </w:tr>
      <w:tr w14:paraId="404B0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3D1F1D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1C40B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Zhaoqing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61A8F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3E1CD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Joint education administration training; course credit reciprocity, and faculty sharing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93D61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CA168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omplementary educational resources, balanced authority, and no dominant party</w:t>
            </w:r>
          </w:p>
        </w:tc>
      </w:tr>
      <w:tr w14:paraId="6A048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D84B4F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69D49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Zhuhai College of Science and Technolog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AEAA9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3ECD6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T field project-based teaching; joint practicum platform with local tech firms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DC41B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8B76F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roject-driven pedagogy, shared corporate resources, equal governance</w:t>
            </w:r>
          </w:p>
        </w:tc>
      </w:tr>
      <w:tr w14:paraId="14D10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6D94AE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E906A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 Petrochemical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4F580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537822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ntegrated "research + internship" mechanism for energy/chemical engineering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89347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03C00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ombined research-practice approach, resource complementarity, shared control</w:t>
            </w:r>
          </w:p>
        </w:tc>
      </w:tr>
      <w:tr w14:paraId="1939B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F671508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31C6E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zhou Maritime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C8BD2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8A4DC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hipping engineering "industry mentor + academic supervisor" dual guidance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B97F7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C8B5F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ual-supervisor system, shared industry resources, balanced authority</w:t>
            </w:r>
          </w:p>
        </w:tc>
      </w:tr>
      <w:tr w14:paraId="3A8B7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136C4AA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7E620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zhou Nanfang College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2AF87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4DAD5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Business "corporate case studies + joint research projects"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EC1DE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4EB55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omplementary pedagogy-research integration, shared governance</w:t>
            </w:r>
          </w:p>
        </w:tc>
      </w:tr>
      <w:tr w14:paraId="6EBC2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504B30B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ED208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 University of Education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935D2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D66BB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Education discipline "teaching practicum + research collaboration" dual-track model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938A6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36E87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eaching-resource complementarity, shared control</w:t>
            </w:r>
          </w:p>
        </w:tc>
      </w:tr>
      <w:tr w14:paraId="7A29D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CA58163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EA74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zhou City University of Technolog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AB233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0D4C8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Engineering "project incubation + industry mentors" mechanism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6E6A4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DCE38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omplementary incubation resources, shared mentorship, equal authority</w:t>
            </w:r>
          </w:p>
        </w:tc>
      </w:tr>
      <w:tr w14:paraId="4A05FA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0365FB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E9E90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 Institute of Science and Technolog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87365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9B626F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TEM "research platform + corporate training" collaboration; joint laboratories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50AEA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5BE38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latform-practicum resource synergy, shared governance</w:t>
            </w:r>
          </w:p>
        </w:tc>
      </w:tr>
      <w:tr w14:paraId="5D9BB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A6A6BA5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3F2F7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 University of Finance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3A7D2A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E8297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Fintech "industry problem-setting + academic solution" framework; joint research fund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271EC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71FA0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omplementary problem-solving mechanism, co-established funding, balanced control</w:t>
            </w:r>
          </w:p>
        </w:tc>
      </w:tr>
      <w:tr w14:paraId="4D8A5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13049B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ong Kong</w:t>
            </w: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0B995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1DF284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43754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E4422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D90A75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</w:tr>
      <w:tr w14:paraId="1C078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4E30D7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1D96E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University of Hong Kong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6A599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8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DA9F5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Financial risk specialisation; cross-border Shenzhen-Hong Kong simulated trading system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BDBB1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A5BFA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cross-border platform), shared governance, Shenzhen partnership</w:t>
            </w:r>
          </w:p>
        </w:tc>
      </w:tr>
      <w:tr w14:paraId="41C44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E91506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6281E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hinese University of Hong Kong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70219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6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433D5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ross-border credit transfer system; joint fintech projects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C1579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73F77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credit reciprocity/joint projects), equal control, Guangdong involvement</w:t>
            </w:r>
          </w:p>
        </w:tc>
      </w:tr>
      <w:tr w14:paraId="3F2F7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D503CA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4EFA8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ong Kong University of Science and Technolog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934DE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1780D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I + Fintech interdisciplinary pilot at the Guangzhou campus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CC332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ominant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6940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imited resource complementarity (campus homogeneity), high control disparity (HKUST-led experimentation)</w:t>
            </w:r>
          </w:p>
        </w:tc>
      </w:tr>
      <w:tr w14:paraId="73F3A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619C2A2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9E36F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ong Kong Polytechnic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2F25E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84EC1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ail transit "tri-location rotational training"; Hong Kong-Zhuhai-Macao Bridge case studies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A2AFF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4B3F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multi-location rotation), balanced authority, Guangdong/Macao involvement</w:t>
            </w:r>
          </w:p>
        </w:tc>
      </w:tr>
      <w:tr w14:paraId="68EA3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834B4B0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E6C7F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ong Kong Baptist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3C6A48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CC317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Joint data science program with BNU (UIC platform in Zhuhai)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AD3FB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0EDD8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joint program), balanced control (UIC in Zhuhai), Guangdong linkage</w:t>
            </w:r>
          </w:p>
        </w:tc>
      </w:tr>
      <w:tr w14:paraId="6B608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399AC90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BC4039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ingnan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F81F1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319B9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ocial Policy Research Centre; Cross-border livelihood data collection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D296A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78937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data collection), shared governance, Guangdong cooperation</w:t>
            </w:r>
          </w:p>
        </w:tc>
      </w:tr>
      <w:tr w14:paraId="65D58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CEF882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acao</w:t>
            </w: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FDE6FF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0359465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AD972B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35A54C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EAF371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</w:tr>
      <w:tr w14:paraId="2431F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4C4CBC35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A7908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University of Macau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7BCC0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19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F7672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usophone culture curriculum + comparative law research base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F29B8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4A760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academic programs/research facility), balanced control, potential collaborations</w:t>
            </w:r>
          </w:p>
        </w:tc>
      </w:tr>
      <w:tr w14:paraId="0AF53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9E82E06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8077A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acau University of Science and Technolog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E1598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57023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raditional Chinese Medicine Quality Evaluation Centre; standardisation laboratory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5C6D8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BD0F2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evaluation centre/lab), equal authority, potential partnerships</w:t>
            </w:r>
          </w:p>
        </w:tc>
      </w:tr>
      <w:tr w14:paraId="2ABD2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6231BD1D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4CDD0C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ity University of Macau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1C214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8D0E7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ourism management "tri-location practicum rotation"; collaboration with Disney/Chimelong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D974E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98CFF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practicum partnerships), balanced control, Guangdong linkage (Chimelong)</w:t>
            </w:r>
          </w:p>
        </w:tc>
      </w:tr>
      <w:tr w14:paraId="11452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6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F4B72F7">
            <w:pPr>
              <w:keepNext w:val="0"/>
              <w:keepLines w:val="0"/>
              <w:pageBreakBefore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</w:p>
        </w:tc>
        <w:tc>
          <w:tcPr>
            <w:tcW w:w="12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DE114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Macao Polytechnic University</w:t>
            </w:r>
          </w:p>
        </w:tc>
        <w:tc>
          <w:tcPr>
            <w:tcW w:w="11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25DE4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4</w:t>
            </w:r>
          </w:p>
        </w:tc>
        <w:tc>
          <w:tcPr>
            <w:tcW w:w="21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161DE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ntelligent systems engineering laboratory; "Macao theory + Hengqin practice" model</w:t>
            </w:r>
          </w:p>
        </w:tc>
        <w:tc>
          <w:tcPr>
            <w:tcW w:w="9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C718F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9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6B210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theory-practice integration), shared governance, Hengqin (Guangdong) cooperation</w:t>
            </w:r>
          </w:p>
        </w:tc>
      </w:tr>
    </w:tbl>
    <w:p w14:paraId="7659467A">
      <w:pPr>
        <w:pStyle w:val="1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pacing w:beforeAutospacing="0" w:line="480" w:lineRule="auto"/>
        <w:ind w:left="0" w:leftChars="0" w:firstLine="0" w:firstLineChars="0"/>
        <w:textAlignment w:val="auto"/>
        <w:rPr>
          <w:rFonts w:hint="default" w:cs="Times New Roman"/>
          <w:b w:val="0"/>
          <w:color w:val="auto"/>
          <w:szCs w:val="21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0" w:num="1"/>
          <w:rtlGutter w:val="0"/>
          <w:docGrid w:type="lines" w:linePitch="387" w:charSpace="0"/>
        </w:sectPr>
      </w:pPr>
    </w:p>
    <w:p w14:paraId="446B629C">
      <w:pPr>
        <w:rPr>
          <w:rFonts w:hint="default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7011CC2"/>
    <w:rsid w:val="07644792"/>
    <w:rsid w:val="09284798"/>
    <w:rsid w:val="0F2B6FD9"/>
    <w:rsid w:val="12D2399C"/>
    <w:rsid w:val="183C240D"/>
    <w:rsid w:val="1AA24D9F"/>
    <w:rsid w:val="28DA2E89"/>
    <w:rsid w:val="2A4254F9"/>
    <w:rsid w:val="2D1F32F4"/>
    <w:rsid w:val="323B4D81"/>
    <w:rsid w:val="34B70380"/>
    <w:rsid w:val="36AA7646"/>
    <w:rsid w:val="388478D7"/>
    <w:rsid w:val="3AE174A3"/>
    <w:rsid w:val="4078274C"/>
    <w:rsid w:val="43446334"/>
    <w:rsid w:val="44A84E71"/>
    <w:rsid w:val="477DCE1E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EA10310"/>
    <w:rsid w:val="6FFF37D2"/>
    <w:rsid w:val="70DE2EF1"/>
    <w:rsid w:val="71354279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4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endnote text"/>
    <w:qFormat/>
    <w:uiPriority w:val="0"/>
    <w:pPr>
      <w:widowControl w:val="0"/>
      <w:snapToGrid w:val="0"/>
      <w:jc w:val="left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table" w:styleId="13">
    <w:name w:val="Table Grid"/>
    <w:basedOn w:val="12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qFormat/>
    <w:uiPriority w:val="0"/>
    <w:rPr>
      <w:rFonts w:eastAsia="微软雅黑" w:asciiTheme="minorAscii" w:hAnsiTheme="minorAscii"/>
      <w:b/>
    </w:rPr>
  </w:style>
  <w:style w:type="paragraph" w:customStyle="1" w:styleId="16">
    <w:name w:val="Bibliography"/>
    <w:qFormat/>
    <w:uiPriority w:val="0"/>
    <w:pPr>
      <w:widowControl w:val="0"/>
      <w:tabs>
        <w:tab w:val="left" w:pos="504"/>
      </w:tabs>
      <w:spacing w:after="240"/>
      <w:ind w:left="504" w:hanging="504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customStyle="1" w:styleId="17">
    <w:name w:val="参考文献"/>
    <w:qFormat/>
    <w:uiPriority w:val="0"/>
    <w:pPr>
      <w:widowControl w:val="0"/>
      <w:tabs>
        <w:tab w:val="left" w:pos="504"/>
      </w:tabs>
      <w:wordWrap w:val="0"/>
      <w:snapToGrid w:val="0"/>
      <w:spacing w:line="320" w:lineRule="exact"/>
      <w:ind w:left="420" w:hanging="420" w:hangingChars="200"/>
      <w:jc w:val="left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8</Pages>
  <Words>880</Words>
  <Characters>7110</Characters>
  <Lines>0</Lines>
  <Paragraphs>0</Paragraphs>
  <TotalTime>2</TotalTime>
  <ScaleCrop>false</ScaleCrop>
  <LinksUpToDate>false</LinksUpToDate>
  <CharactersWithSpaces>781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istrator</dc:creator>
  <cp:lastModifiedBy>盒子</cp:lastModifiedBy>
  <dcterms:modified xsi:type="dcterms:W3CDTF">2025-12-02T15:1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ZWVjNWExODhhYzY0NmE4YWJhMGRlODgwNzJiMTdiYTkiLCJ1c2VySWQiOiIzNDUyOTEyMjgifQ==</vt:lpwstr>
  </property>
  <property fmtid="{D5CDD505-2E9C-101B-9397-08002B2CF9AE}" pid="6" name="ICV">
    <vt:lpwstr>F62DBFF548344AF08A40C90D846AEB6D_13</vt:lpwstr>
  </property>
</Properties>
</file>